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38" w:type="dxa"/>
        <w:jc w:val="center"/>
        <w:tblLook w:val="04A0" w:firstRow="1" w:lastRow="0" w:firstColumn="1" w:lastColumn="0" w:noHBand="0" w:noVBand="1"/>
      </w:tblPr>
      <w:tblGrid>
        <w:gridCol w:w="2263"/>
        <w:gridCol w:w="3074"/>
        <w:gridCol w:w="1701"/>
      </w:tblGrid>
      <w:tr w:rsidR="00245FE4" w:rsidRPr="00FE3622" w14:paraId="05ABF294" w14:textId="77777777" w:rsidTr="00A578EC">
        <w:trPr>
          <w:trHeight w:val="288"/>
          <w:jc w:val="center"/>
        </w:trPr>
        <w:tc>
          <w:tcPr>
            <w:tcW w:w="226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E5A146" w14:textId="20230EA2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b/>
                <w:bCs/>
                <w:noProof w:val="0"/>
              </w:rPr>
            </w:pPr>
            <w:r w:rsidRPr="00FE3622">
              <w:rPr>
                <w:rFonts w:ascii="Arial" w:hAnsi="Arial" w:cs="Arial"/>
                <w:b/>
                <w:bCs/>
                <w:noProof w:val="0"/>
              </w:rPr>
              <w:t>Species_parts</w:t>
            </w:r>
          </w:p>
        </w:tc>
        <w:tc>
          <w:tcPr>
            <w:tcW w:w="307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68C4D6" w14:textId="7767288C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b/>
                <w:bCs/>
                <w:noProof w:val="0"/>
              </w:rPr>
            </w:pPr>
            <w:r w:rsidRPr="00FE3622">
              <w:rPr>
                <w:rFonts w:ascii="Arial" w:hAnsi="Arial" w:cs="Arial"/>
                <w:b/>
                <w:bCs/>
                <w:noProof w:val="0"/>
              </w:rPr>
              <w:t>Class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540760" w14:textId="4F0CF1D5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b/>
                <w:bCs/>
                <w:noProof w:val="0"/>
              </w:rPr>
            </w:pPr>
            <w:r w:rsidRPr="00FE3622">
              <w:rPr>
                <w:rFonts w:ascii="Arial" w:hAnsi="Arial" w:cs="Arial"/>
                <w:b/>
                <w:bCs/>
                <w:noProof w:val="0"/>
              </w:rPr>
              <w:t>Total content</w:t>
            </w:r>
            <w:r w:rsidRPr="00FE3622">
              <w:rPr>
                <w:rFonts w:ascii="Arial" w:hAnsi="Arial" w:cs="Arial"/>
                <w:noProof w:val="0"/>
              </w:rPr>
              <w:t>/%</w:t>
            </w:r>
          </w:p>
        </w:tc>
      </w:tr>
      <w:tr w:rsidR="00245FE4" w:rsidRPr="00FE3622" w14:paraId="2BFA835F" w14:textId="77777777" w:rsidTr="00245FE4">
        <w:trPr>
          <w:trHeight w:val="288"/>
          <w:jc w:val="center"/>
        </w:trPr>
        <w:tc>
          <w:tcPr>
            <w:tcW w:w="226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85BF4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leaf</w:t>
            </w:r>
          </w:p>
        </w:tc>
        <w:tc>
          <w:tcPr>
            <w:tcW w:w="307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06EFE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2DB80D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.12</w:t>
            </w:r>
          </w:p>
        </w:tc>
      </w:tr>
      <w:tr w:rsidR="00245FE4" w:rsidRPr="00FE3622" w14:paraId="41D5E7C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48E934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CB4D46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442897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4</w:t>
            </w:r>
          </w:p>
        </w:tc>
      </w:tr>
      <w:tr w:rsidR="00245FE4" w:rsidRPr="00FE3622" w14:paraId="0ED41A8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62A46C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EE995E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27E049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76</w:t>
            </w:r>
          </w:p>
        </w:tc>
      </w:tr>
      <w:tr w:rsidR="00245FE4" w:rsidRPr="00FE3622" w14:paraId="3B8A24B1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A0B586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04A742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57D4C3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.13</w:t>
            </w:r>
          </w:p>
        </w:tc>
      </w:tr>
      <w:tr w:rsidR="00245FE4" w:rsidRPr="00FE3622" w14:paraId="1F6E26C2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DAE6AB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7402B0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C032E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51</w:t>
            </w:r>
          </w:p>
        </w:tc>
      </w:tr>
      <w:tr w:rsidR="00245FE4" w:rsidRPr="00FE3622" w14:paraId="235FB40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FD19B9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74AFC2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B70C4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74</w:t>
            </w:r>
          </w:p>
        </w:tc>
      </w:tr>
      <w:tr w:rsidR="00245FE4" w:rsidRPr="00FE3622" w14:paraId="59088294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98B148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79FC65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894AD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</w:t>
            </w:r>
          </w:p>
        </w:tc>
      </w:tr>
      <w:tr w:rsidR="00245FE4" w:rsidRPr="00FE3622" w14:paraId="6570F7F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686404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75BEB4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ucleotides and derivativ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5F0C8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9</w:t>
            </w:r>
          </w:p>
        </w:tc>
      </w:tr>
      <w:tr w:rsidR="00245FE4" w:rsidRPr="00FE3622" w14:paraId="2130DBE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9E616C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B0390E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DBB16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86</w:t>
            </w:r>
          </w:p>
        </w:tc>
      </w:tr>
      <w:tr w:rsidR="00245FE4" w:rsidRPr="00FE3622" w14:paraId="61F841E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A71554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8E18A9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8F929D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6</w:t>
            </w:r>
          </w:p>
        </w:tc>
      </w:tr>
      <w:tr w:rsidR="00245FE4" w:rsidRPr="00FE3622" w14:paraId="317780B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C048BC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573948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16F30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9</w:t>
            </w:r>
          </w:p>
        </w:tc>
      </w:tr>
      <w:tr w:rsidR="00245FE4" w:rsidRPr="00FE3622" w14:paraId="5ED3F7E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092708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CF4E3A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CD94D7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2</w:t>
            </w:r>
          </w:p>
        </w:tc>
      </w:tr>
      <w:tr w:rsidR="00245FE4" w:rsidRPr="00FE3622" w14:paraId="6837716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4D99C0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B42925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F5652E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</w:tr>
      <w:tr w:rsidR="00245FE4" w:rsidRPr="00FE3622" w14:paraId="194D240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20722A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6C992D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13666D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71</w:t>
            </w:r>
          </w:p>
        </w:tc>
      </w:tr>
      <w:tr w:rsidR="00245FE4" w:rsidRPr="00FE3622" w14:paraId="7B1E550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F6C4F3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92740E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F0BA0D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81</w:t>
            </w:r>
          </w:p>
        </w:tc>
      </w:tr>
      <w:tr w:rsidR="00245FE4" w:rsidRPr="00FE3622" w14:paraId="1AA7044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5B17C6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4FE93E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7CAA89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85</w:t>
            </w:r>
          </w:p>
        </w:tc>
      </w:tr>
      <w:tr w:rsidR="00245FE4" w:rsidRPr="00FE3622" w14:paraId="30FC7CD1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45C5F6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6C4C81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3BD8E4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49</w:t>
            </w:r>
          </w:p>
        </w:tc>
      </w:tr>
      <w:tr w:rsidR="00245FE4" w:rsidRPr="00FE3622" w14:paraId="34C09231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14D3D8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B3E81E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0AE358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4</w:t>
            </w:r>
          </w:p>
        </w:tc>
      </w:tr>
      <w:tr w:rsidR="00245FE4" w:rsidRPr="00FE3622" w14:paraId="1073EE4E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AB538D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553790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5726B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71</w:t>
            </w:r>
          </w:p>
        </w:tc>
      </w:tr>
      <w:tr w:rsidR="00245FE4" w:rsidRPr="00FE3622" w14:paraId="74F1AFB4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A89DAE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5A0F04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2F558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53</w:t>
            </w:r>
          </w:p>
        </w:tc>
      </w:tr>
      <w:tr w:rsidR="00245FE4" w:rsidRPr="00FE3622" w14:paraId="7BF110F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6EE700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44D465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8F4FB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87</w:t>
            </w:r>
          </w:p>
        </w:tc>
      </w:tr>
      <w:tr w:rsidR="00245FE4" w:rsidRPr="00FE3622" w14:paraId="53666F4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A24C18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F20296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ucleotides and derivativ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E0854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02</w:t>
            </w:r>
          </w:p>
        </w:tc>
      </w:tr>
      <w:tr w:rsidR="00245FE4" w:rsidRPr="00FE3622" w14:paraId="04E0E616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BC7D94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CE639A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3E878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.75</w:t>
            </w:r>
          </w:p>
        </w:tc>
      </w:tr>
      <w:tr w:rsidR="00245FE4" w:rsidRPr="00FE3622" w14:paraId="45C0F6D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2E7906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89B213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5659D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2</w:t>
            </w:r>
          </w:p>
        </w:tc>
      </w:tr>
      <w:tr w:rsidR="00245FE4" w:rsidRPr="00FE3622" w14:paraId="6D6B24AF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6CAE51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0C2557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lfu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551749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2</w:t>
            </w:r>
          </w:p>
        </w:tc>
      </w:tr>
      <w:tr w:rsidR="00245FE4" w:rsidRPr="00FE3622" w14:paraId="23D7034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26B38B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66BE17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B50D97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8</w:t>
            </w:r>
          </w:p>
        </w:tc>
      </w:tr>
      <w:tr w:rsidR="00245FE4" w:rsidRPr="00FE3622" w14:paraId="3E32A8A6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AA618E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115584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E7EB17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87</w:t>
            </w:r>
          </w:p>
        </w:tc>
      </w:tr>
      <w:tr w:rsidR="00245FE4" w:rsidRPr="00FE3622" w14:paraId="187695F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87CB33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2F4D0D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FCFCA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96</w:t>
            </w:r>
          </w:p>
        </w:tc>
      </w:tr>
      <w:tr w:rsidR="00245FE4" w:rsidRPr="00FE3622" w14:paraId="226619BF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864477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A16DAE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D7AF1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55</w:t>
            </w:r>
          </w:p>
        </w:tc>
      </w:tr>
      <w:tr w:rsidR="00245FE4" w:rsidRPr="00FE3622" w14:paraId="2B475B9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1F673E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6CA262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25DAC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98</w:t>
            </w:r>
          </w:p>
        </w:tc>
      </w:tr>
      <w:tr w:rsidR="00245FE4" w:rsidRPr="00FE3622" w14:paraId="55928606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B90778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0467C8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2495C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3</w:t>
            </w:r>
          </w:p>
        </w:tc>
      </w:tr>
      <w:tr w:rsidR="00245FE4" w:rsidRPr="00FE3622" w14:paraId="60B8144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12C7DC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2E12C5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6E7CD7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</w:t>
            </w:r>
          </w:p>
        </w:tc>
      </w:tr>
      <w:tr w:rsidR="00245FE4" w:rsidRPr="00FE3622" w14:paraId="3AE498A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0EECF4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4925DF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2C772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.11</w:t>
            </w:r>
          </w:p>
        </w:tc>
      </w:tr>
      <w:tr w:rsidR="00245FE4" w:rsidRPr="00FE3622" w14:paraId="120A5DD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EC1AF4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76D80B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EF011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92</w:t>
            </w:r>
          </w:p>
        </w:tc>
      </w:tr>
      <w:tr w:rsidR="00245FE4" w:rsidRPr="00FE3622" w14:paraId="1956E52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2BF1D0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8C9958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79F273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.58</w:t>
            </w:r>
          </w:p>
        </w:tc>
      </w:tr>
      <w:tr w:rsidR="00245FE4" w:rsidRPr="00FE3622" w14:paraId="402A976F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5A26FB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3A4E28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93121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3</w:t>
            </w:r>
          </w:p>
        </w:tc>
      </w:tr>
      <w:tr w:rsidR="00245FE4" w:rsidRPr="00FE3622" w14:paraId="2D43F829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D00604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I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27B682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57758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1</w:t>
            </w:r>
          </w:p>
        </w:tc>
      </w:tr>
      <w:tr w:rsidR="00245FE4" w:rsidRPr="00FE3622" w14:paraId="0A55B28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394010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FF7617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633E31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.54</w:t>
            </w:r>
          </w:p>
        </w:tc>
      </w:tr>
      <w:tr w:rsidR="00245FE4" w:rsidRPr="00FE3622" w14:paraId="70F9027E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4AF690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85DB01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38A404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.96</w:t>
            </w:r>
          </w:p>
        </w:tc>
      </w:tr>
      <w:tr w:rsidR="00245FE4" w:rsidRPr="00FE3622" w14:paraId="58C96C18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BE1A23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BG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A182CE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7FAAD4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</w:tr>
      <w:tr w:rsidR="00245FE4" w:rsidRPr="00FE3622" w14:paraId="15D2AFD8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244AFD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01A536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FF364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4</w:t>
            </w:r>
          </w:p>
        </w:tc>
      </w:tr>
      <w:tr w:rsidR="00245FE4" w:rsidRPr="00FE3622" w14:paraId="29476C09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EB0A7C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A21E4A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4E70B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</w:tr>
      <w:tr w:rsidR="00245FE4" w:rsidRPr="00FE3622" w14:paraId="30A80E56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4084E4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DB04F7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E649C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.64</w:t>
            </w:r>
          </w:p>
        </w:tc>
      </w:tr>
      <w:tr w:rsidR="00245FE4" w:rsidRPr="00FE3622" w14:paraId="5619127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A3ACCF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CD4E8E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F7DE5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</w:tr>
      <w:tr w:rsidR="00245FE4" w:rsidRPr="00FE3622" w14:paraId="2B026CCE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AE5F97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39FC70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A278D6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.2</w:t>
            </w:r>
          </w:p>
        </w:tc>
      </w:tr>
      <w:tr w:rsidR="00245FE4" w:rsidRPr="00FE3622" w14:paraId="1672EE2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714E41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7801F1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35F7D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23</w:t>
            </w:r>
          </w:p>
        </w:tc>
      </w:tr>
      <w:tr w:rsidR="00245FE4" w:rsidRPr="00FE3622" w14:paraId="75215A9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227BE6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9BFC2D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A29B0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5</w:t>
            </w:r>
          </w:p>
        </w:tc>
      </w:tr>
      <w:tr w:rsidR="00245FE4" w:rsidRPr="00FE3622" w14:paraId="53F0982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B9D3BE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A10003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E5C62D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09</w:t>
            </w:r>
          </w:p>
        </w:tc>
      </w:tr>
      <w:tr w:rsidR="00245FE4" w:rsidRPr="00FE3622" w14:paraId="0279147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00A921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0929E5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D08B33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</w:tr>
      <w:tr w:rsidR="00245FE4" w:rsidRPr="00FE3622" w14:paraId="7AC19062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A1228F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5BB480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C633E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.75</w:t>
            </w:r>
          </w:p>
        </w:tc>
      </w:tr>
      <w:tr w:rsidR="00245FE4" w:rsidRPr="00FE3622" w14:paraId="1A476C5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ECD08A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AD1845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CE2AA8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.6</w:t>
            </w:r>
          </w:p>
        </w:tc>
      </w:tr>
      <w:tr w:rsidR="00245FE4" w:rsidRPr="00FE3622" w14:paraId="7566734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113078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2140D4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4D0FDE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4</w:t>
            </w:r>
          </w:p>
        </w:tc>
      </w:tr>
      <w:tr w:rsidR="00245FE4" w:rsidRPr="00FE3622" w14:paraId="62D0A0CE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661CE3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1305F2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BF594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42</w:t>
            </w:r>
          </w:p>
        </w:tc>
      </w:tr>
      <w:tr w:rsidR="00245FE4" w:rsidRPr="00FE3622" w14:paraId="6EFFFEA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8B5D88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34076C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1991EE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2</w:t>
            </w:r>
          </w:p>
        </w:tc>
      </w:tr>
      <w:tr w:rsidR="00245FE4" w:rsidRPr="00FE3622" w14:paraId="374987C6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DD9001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8E47D6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AB50D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.41</w:t>
            </w:r>
          </w:p>
        </w:tc>
      </w:tr>
      <w:tr w:rsidR="00245FE4" w:rsidRPr="00FE3622" w14:paraId="46C8B1B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AEA82D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1A9FF4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B3B8E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</w:tr>
      <w:tr w:rsidR="00245FE4" w:rsidRPr="00FE3622" w14:paraId="57F734DE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C5747E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B6E0AC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A09EC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6</w:t>
            </w:r>
          </w:p>
        </w:tc>
      </w:tr>
      <w:tr w:rsidR="00245FE4" w:rsidRPr="00FE3622" w14:paraId="511279D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1B411E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4206C7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ECFF7E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77</w:t>
            </w:r>
          </w:p>
        </w:tc>
      </w:tr>
      <w:tr w:rsidR="00245FE4" w:rsidRPr="00FE3622" w14:paraId="74961AD1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CD7EFC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315E57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10764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4</w:t>
            </w:r>
          </w:p>
        </w:tc>
      </w:tr>
      <w:tr w:rsidR="00245FE4" w:rsidRPr="00FE3622" w14:paraId="4C01FFA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D8FB76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D7B4DB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61763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.85</w:t>
            </w:r>
          </w:p>
        </w:tc>
      </w:tr>
      <w:tr w:rsidR="00245FE4" w:rsidRPr="00FE3622" w14:paraId="406D5E5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3BA001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1A32CD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FBA81E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</w:t>
            </w:r>
          </w:p>
        </w:tc>
      </w:tr>
      <w:tr w:rsidR="00245FE4" w:rsidRPr="00FE3622" w14:paraId="15916832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EC9087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156CDC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20C0CE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8</w:t>
            </w:r>
          </w:p>
        </w:tc>
      </w:tr>
      <w:tr w:rsidR="00245FE4" w:rsidRPr="00FE3622" w14:paraId="358C59C2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656F2F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0B405C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4DD25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7</w:t>
            </w:r>
          </w:p>
        </w:tc>
      </w:tr>
      <w:tr w:rsidR="00245FE4" w:rsidRPr="00FE3622" w14:paraId="33A925B4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45C39B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1203F2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23DB8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.75</w:t>
            </w:r>
          </w:p>
        </w:tc>
      </w:tr>
      <w:tr w:rsidR="00245FE4" w:rsidRPr="00FE3622" w14:paraId="11FD2EC4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B18408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C71837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CC69A1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.53</w:t>
            </w:r>
          </w:p>
        </w:tc>
      </w:tr>
      <w:tr w:rsidR="00245FE4" w:rsidRPr="00FE3622" w14:paraId="7182FC49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8F7D08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6085F4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3D020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4</w:t>
            </w:r>
          </w:p>
        </w:tc>
      </w:tr>
      <w:tr w:rsidR="00245FE4" w:rsidRPr="00FE3622" w14:paraId="7B9F429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9157C7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855F74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FBD174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1</w:t>
            </w:r>
          </w:p>
        </w:tc>
      </w:tr>
      <w:tr w:rsidR="00245FE4" w:rsidRPr="00FE3622" w14:paraId="081432E9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7CB0AB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3665F8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6A8F9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.27</w:t>
            </w:r>
          </w:p>
        </w:tc>
      </w:tr>
      <w:tr w:rsidR="00245FE4" w:rsidRPr="00FE3622" w14:paraId="71860E6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9F1C30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AD3A7B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D66FA6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4</w:t>
            </w:r>
          </w:p>
        </w:tc>
      </w:tr>
      <w:tr w:rsidR="00245FE4" w:rsidRPr="00FE3622" w14:paraId="4C23A411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EE3F3E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A11382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A398A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.79</w:t>
            </w:r>
          </w:p>
        </w:tc>
      </w:tr>
      <w:tr w:rsidR="00245FE4" w:rsidRPr="00FE3622" w14:paraId="148D436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E5A0DE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FD2FAD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EE6B0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8</w:t>
            </w:r>
          </w:p>
        </w:tc>
      </w:tr>
      <w:tr w:rsidR="00245FE4" w:rsidRPr="00FE3622" w14:paraId="24B2EC5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A5FF8C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ED69CE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4E9B9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.07</w:t>
            </w:r>
          </w:p>
        </w:tc>
      </w:tr>
      <w:tr w:rsidR="00245FE4" w:rsidRPr="00FE3622" w14:paraId="30904EE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F22415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032729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63C52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5</w:t>
            </w:r>
          </w:p>
        </w:tc>
      </w:tr>
      <w:tr w:rsidR="00245FE4" w:rsidRPr="00FE3622" w14:paraId="0A9F697E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B2EC70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G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C97629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AD1F88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1</w:t>
            </w:r>
          </w:p>
        </w:tc>
      </w:tr>
      <w:tr w:rsidR="00245FE4" w:rsidRPr="00FE3622" w14:paraId="1BACAFE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09ECC6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7139BA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4622A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</w:t>
            </w:r>
          </w:p>
        </w:tc>
      </w:tr>
      <w:tr w:rsidR="00245FE4" w:rsidRPr="00FE3622" w14:paraId="5740AC0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AE5B43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940A19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84DDD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58</w:t>
            </w:r>
          </w:p>
        </w:tc>
      </w:tr>
      <w:tr w:rsidR="00245FE4" w:rsidRPr="00FE3622" w14:paraId="63267DC9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71521E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0C250B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9F665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1</w:t>
            </w:r>
          </w:p>
        </w:tc>
      </w:tr>
      <w:tr w:rsidR="00245FE4" w:rsidRPr="00FE3622" w14:paraId="6C7B04E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6B461D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11B069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D8CE9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09</w:t>
            </w:r>
          </w:p>
        </w:tc>
      </w:tr>
      <w:tr w:rsidR="00245FE4" w:rsidRPr="00FE3622" w14:paraId="3935827E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677B74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9C01DC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423699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6.66</w:t>
            </w:r>
          </w:p>
        </w:tc>
      </w:tr>
      <w:tr w:rsidR="00245FE4" w:rsidRPr="00FE3622" w14:paraId="6000FB0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4DBFFB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6EE684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22256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7</w:t>
            </w:r>
          </w:p>
        </w:tc>
      </w:tr>
      <w:tr w:rsidR="00245FE4" w:rsidRPr="00FE3622" w14:paraId="398AF6E8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0AB91B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100EBB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5FE96E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.98</w:t>
            </w:r>
          </w:p>
        </w:tc>
      </w:tr>
      <w:tr w:rsidR="00245FE4" w:rsidRPr="00FE3622" w14:paraId="2527CBE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32EE2D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8C24E8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4AFF1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</w:tr>
      <w:tr w:rsidR="00245FE4" w:rsidRPr="00FE3622" w14:paraId="7375E0D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2C519A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E760E3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0CE338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51</w:t>
            </w:r>
          </w:p>
        </w:tc>
      </w:tr>
      <w:tr w:rsidR="00245FE4" w:rsidRPr="00FE3622" w14:paraId="71DCA57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C40728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F7567D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1DD761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.45</w:t>
            </w:r>
          </w:p>
        </w:tc>
      </w:tr>
      <w:tr w:rsidR="00245FE4" w:rsidRPr="00FE3622" w14:paraId="089E873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8C592F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EA4C10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8D6668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</w:tr>
      <w:tr w:rsidR="00245FE4" w:rsidRPr="00FE3622" w14:paraId="2A0F85B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4B5FDE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4D983B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9F01A8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15</w:t>
            </w:r>
          </w:p>
        </w:tc>
      </w:tr>
      <w:tr w:rsidR="00245FE4" w:rsidRPr="00FE3622" w14:paraId="32BC23BF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08A794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B5C706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lfu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516C7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78</w:t>
            </w:r>
          </w:p>
        </w:tc>
      </w:tr>
      <w:tr w:rsidR="00245FE4" w:rsidRPr="00FE3622" w14:paraId="669EE50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6B4278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85D81B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47413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</w:tr>
      <w:tr w:rsidR="00245FE4" w:rsidRPr="00FE3622" w14:paraId="2CEFEA2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8C520E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D8BEBD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E3CB0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</w:tr>
      <w:tr w:rsidR="00245FE4" w:rsidRPr="00FE3622" w14:paraId="7C7F629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AF6157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DA2140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E81BC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.91</w:t>
            </w:r>
          </w:p>
        </w:tc>
      </w:tr>
      <w:tr w:rsidR="00245FE4" w:rsidRPr="00FE3622" w14:paraId="356EA82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DF5E98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E0D0CE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B4D57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.22</w:t>
            </w:r>
          </w:p>
        </w:tc>
      </w:tr>
      <w:tr w:rsidR="00245FE4" w:rsidRPr="00FE3622" w14:paraId="559ECAA8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1368DC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4E902E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220176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.63</w:t>
            </w:r>
          </w:p>
        </w:tc>
      </w:tr>
      <w:tr w:rsidR="00245FE4" w:rsidRPr="00FE3622" w14:paraId="25C9F64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7D1711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8ED367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4F06F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86</w:t>
            </w:r>
          </w:p>
        </w:tc>
      </w:tr>
      <w:tr w:rsidR="00245FE4" w:rsidRPr="00FE3622" w14:paraId="44B6E63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FF9305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5C08F2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410703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.78</w:t>
            </w:r>
          </w:p>
        </w:tc>
      </w:tr>
      <w:tr w:rsidR="00245FE4" w:rsidRPr="00FE3622" w14:paraId="013C097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7AB9E6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DE9CDD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B39F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6</w:t>
            </w:r>
          </w:p>
        </w:tc>
      </w:tr>
      <w:tr w:rsidR="00245FE4" w:rsidRPr="00FE3622" w14:paraId="7E018092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7448F7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C40DBF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4465C7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7</w:t>
            </w:r>
          </w:p>
        </w:tc>
      </w:tr>
      <w:tr w:rsidR="00245FE4" w:rsidRPr="00FE3622" w14:paraId="1E9E5CE2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AAE55D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D206CE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FFAD0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13</w:t>
            </w:r>
          </w:p>
        </w:tc>
      </w:tr>
      <w:tr w:rsidR="00245FE4" w:rsidRPr="00FE3622" w14:paraId="51065D56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C5E146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042A0F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2712B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9</w:t>
            </w:r>
          </w:p>
        </w:tc>
      </w:tr>
      <w:tr w:rsidR="00245FE4" w:rsidRPr="00FE3622" w14:paraId="2E8E5986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C37866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92D4CB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E4834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54</w:t>
            </w:r>
          </w:p>
        </w:tc>
      </w:tr>
      <w:tr w:rsidR="00245FE4" w:rsidRPr="00FE3622" w14:paraId="3E4F24E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60D2BC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254DFF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21A1F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5</w:t>
            </w:r>
          </w:p>
        </w:tc>
      </w:tr>
      <w:tr w:rsidR="00245FE4" w:rsidRPr="00FE3622" w14:paraId="3145B1A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D48416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80129A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A8295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43</w:t>
            </w:r>
          </w:p>
        </w:tc>
      </w:tr>
      <w:tr w:rsidR="00245FE4" w:rsidRPr="00FE3622" w14:paraId="752965B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9BC904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1F8F53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E4735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68</w:t>
            </w:r>
          </w:p>
        </w:tc>
      </w:tr>
      <w:tr w:rsidR="00245FE4" w:rsidRPr="00FE3622" w14:paraId="724F4849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030BFA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9363CB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C435C3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22</w:t>
            </w:r>
          </w:p>
        </w:tc>
      </w:tr>
      <w:tr w:rsidR="00245FE4" w:rsidRPr="00FE3622" w14:paraId="678F9572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6951F8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1E7D74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39EEE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9</w:t>
            </w:r>
          </w:p>
        </w:tc>
      </w:tr>
      <w:tr w:rsidR="00245FE4" w:rsidRPr="00FE3622" w14:paraId="5D8C7224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A6532B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757A3C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33929E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48</w:t>
            </w:r>
          </w:p>
        </w:tc>
      </w:tr>
      <w:tr w:rsidR="00245FE4" w:rsidRPr="00FE3622" w14:paraId="4DEF0A1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003B88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9C9F62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F4B5C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3</w:t>
            </w:r>
          </w:p>
        </w:tc>
      </w:tr>
      <w:tr w:rsidR="00245FE4" w:rsidRPr="00FE3622" w14:paraId="5166938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663941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534E78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A2461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4.34</w:t>
            </w:r>
          </w:p>
        </w:tc>
      </w:tr>
      <w:tr w:rsidR="00245FE4" w:rsidRPr="00FE3622" w14:paraId="0C20A94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7357E7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A41D42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74C119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3</w:t>
            </w:r>
          </w:p>
        </w:tc>
      </w:tr>
      <w:tr w:rsidR="00245FE4" w:rsidRPr="00FE3622" w14:paraId="238C9B0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C0A264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C6AB7A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1436F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91</w:t>
            </w:r>
          </w:p>
        </w:tc>
      </w:tr>
      <w:tr w:rsidR="00245FE4" w:rsidRPr="00FE3622" w14:paraId="6C6D3A6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423857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1C371E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F6998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97</w:t>
            </w:r>
          </w:p>
        </w:tc>
      </w:tr>
      <w:tr w:rsidR="00245FE4" w:rsidRPr="00FE3622" w14:paraId="6B0CC16E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566FB4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AC3C76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C5EC7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4</w:t>
            </w:r>
          </w:p>
        </w:tc>
      </w:tr>
      <w:tr w:rsidR="00245FE4" w:rsidRPr="00FE3622" w14:paraId="45B91EC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365880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91F6FB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ucleotides and derivativ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0CD7A1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</w:tr>
      <w:tr w:rsidR="00245FE4" w:rsidRPr="00FE3622" w14:paraId="7BAD84C4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9DE38E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D396E0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3FBFC9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78</w:t>
            </w:r>
          </w:p>
        </w:tc>
      </w:tr>
      <w:tr w:rsidR="00245FE4" w:rsidRPr="00FE3622" w14:paraId="76EFE2DF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ACB520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517D0D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B43F5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</w:t>
            </w:r>
          </w:p>
        </w:tc>
      </w:tr>
      <w:tr w:rsidR="00245FE4" w:rsidRPr="00FE3622" w14:paraId="27E56834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BDF6A2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4F8AF7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lfu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712D59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8</w:t>
            </w:r>
          </w:p>
        </w:tc>
      </w:tr>
      <w:tr w:rsidR="00245FE4" w:rsidRPr="00FE3622" w14:paraId="03F7D544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6DB679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A20BC8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ED703E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7</w:t>
            </w:r>
          </w:p>
        </w:tc>
      </w:tr>
      <w:tr w:rsidR="00245FE4" w:rsidRPr="00FE3622" w14:paraId="55C4320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5BD43E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8E2E99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27CBD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.04</w:t>
            </w:r>
          </w:p>
        </w:tc>
      </w:tr>
      <w:tr w:rsidR="00245FE4" w:rsidRPr="00FE3622" w14:paraId="43C5907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2C0FDF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0DC572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09671D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58</w:t>
            </w:r>
          </w:p>
        </w:tc>
      </w:tr>
      <w:tr w:rsidR="00245FE4" w:rsidRPr="00FE3622" w14:paraId="5EEAB69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D44D3C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47DD80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D66B9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43</w:t>
            </w:r>
          </w:p>
        </w:tc>
      </w:tr>
      <w:tr w:rsidR="00245FE4" w:rsidRPr="00FE3622" w14:paraId="4214388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D6C32F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AEC4C0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2E8796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9.28</w:t>
            </w:r>
          </w:p>
        </w:tc>
      </w:tr>
      <w:tr w:rsidR="00245FE4" w:rsidRPr="00FE3622" w14:paraId="68FD8CF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CC9148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925E43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B2373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33</w:t>
            </w:r>
          </w:p>
        </w:tc>
      </w:tr>
      <w:tr w:rsidR="00245FE4" w:rsidRPr="00FE3622" w14:paraId="542AC5CF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215413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K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474776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15BE1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</w:tr>
      <w:tr w:rsidR="00245FE4" w:rsidRPr="00FE3622" w14:paraId="60A5A1E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7F3724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1743D6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654F73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04</w:t>
            </w:r>
          </w:p>
        </w:tc>
      </w:tr>
      <w:tr w:rsidR="00245FE4" w:rsidRPr="00FE3622" w14:paraId="0B51B7E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D4009E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CC9DD7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419DD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.49</w:t>
            </w:r>
          </w:p>
        </w:tc>
      </w:tr>
      <w:tr w:rsidR="00245FE4" w:rsidRPr="00FE3622" w14:paraId="44E52A5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90998A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031EFD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CA2B1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1</w:t>
            </w:r>
          </w:p>
        </w:tc>
      </w:tr>
      <w:tr w:rsidR="00245FE4" w:rsidRPr="00FE3622" w14:paraId="0DC0197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695283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3338D3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lfu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BD06F1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</w:tr>
      <w:tr w:rsidR="00245FE4" w:rsidRPr="00FE3622" w14:paraId="49D84DA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D9E339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92CF7C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2A4651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9</w:t>
            </w:r>
          </w:p>
        </w:tc>
      </w:tr>
      <w:tr w:rsidR="00245FE4" w:rsidRPr="00FE3622" w14:paraId="2D7FEE76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A28747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D08967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80B3D6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.6</w:t>
            </w:r>
          </w:p>
        </w:tc>
      </w:tr>
      <w:tr w:rsidR="00245FE4" w:rsidRPr="00FE3622" w14:paraId="68F5080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FEBF6E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A6C44E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9B255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.43</w:t>
            </w:r>
          </w:p>
        </w:tc>
      </w:tr>
      <w:tr w:rsidR="00245FE4" w:rsidRPr="00FE3622" w14:paraId="2507AD41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B42951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45E804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6CE7D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33</w:t>
            </w:r>
          </w:p>
        </w:tc>
      </w:tr>
      <w:tr w:rsidR="00245FE4" w:rsidRPr="00FE3622" w14:paraId="5E69B98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28E514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8D1199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D0697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25</w:t>
            </w:r>
          </w:p>
        </w:tc>
      </w:tr>
      <w:tr w:rsidR="00245FE4" w:rsidRPr="00FE3622" w14:paraId="48DA32E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8FECFE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27A875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A6035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3</w:t>
            </w:r>
          </w:p>
        </w:tc>
      </w:tr>
      <w:tr w:rsidR="00245FE4" w:rsidRPr="00FE3622" w14:paraId="6E855A4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5E0087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EB24FD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DE05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.96</w:t>
            </w:r>
          </w:p>
        </w:tc>
      </w:tr>
      <w:tr w:rsidR="00245FE4" w:rsidRPr="00FE3622" w14:paraId="2ED312B1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CE43CD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AFFCE9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A63F31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5</w:t>
            </w:r>
          </w:p>
        </w:tc>
      </w:tr>
      <w:tr w:rsidR="00245FE4" w:rsidRPr="00FE3622" w14:paraId="622324D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280EC9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702147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D89D9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36</w:t>
            </w:r>
          </w:p>
        </w:tc>
      </w:tr>
      <w:tr w:rsidR="00245FE4" w:rsidRPr="00FE3622" w14:paraId="52300BB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94A1F2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B9A187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 xml:space="preserve">Esters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A8C23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7</w:t>
            </w:r>
          </w:p>
        </w:tc>
      </w:tr>
      <w:tr w:rsidR="00245FE4" w:rsidRPr="00FE3622" w14:paraId="504E9E8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83EC48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B0710D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1EDE9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7</w:t>
            </w:r>
          </w:p>
        </w:tc>
      </w:tr>
      <w:tr w:rsidR="00245FE4" w:rsidRPr="00FE3622" w14:paraId="3769229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323653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FEE210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76F38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8</w:t>
            </w:r>
          </w:p>
        </w:tc>
      </w:tr>
      <w:tr w:rsidR="00245FE4" w:rsidRPr="00FE3622" w14:paraId="0FECAAE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75FC1B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F971CF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3EEBE6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.93</w:t>
            </w:r>
          </w:p>
        </w:tc>
      </w:tr>
      <w:tr w:rsidR="00245FE4" w:rsidRPr="00FE3622" w14:paraId="2ECB8A38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5660DC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72C6B2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17B6C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.26</w:t>
            </w:r>
          </w:p>
        </w:tc>
      </w:tr>
      <w:tr w:rsidR="00245FE4" w:rsidRPr="00FE3622" w14:paraId="425A64B4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1825A5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0D086D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D1814E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7</w:t>
            </w:r>
          </w:p>
        </w:tc>
      </w:tr>
      <w:tr w:rsidR="00245FE4" w:rsidRPr="00FE3622" w14:paraId="0509E24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0D61F4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17B21D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CD10C9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4</w:t>
            </w:r>
          </w:p>
        </w:tc>
      </w:tr>
      <w:tr w:rsidR="00245FE4" w:rsidRPr="00FE3622" w14:paraId="2437A0CE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739E5E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335A64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39106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.88</w:t>
            </w:r>
          </w:p>
        </w:tc>
      </w:tr>
      <w:tr w:rsidR="00245FE4" w:rsidRPr="00FE3622" w14:paraId="2C4B5E18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520C0B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48D5FE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A508B1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.75</w:t>
            </w:r>
          </w:p>
        </w:tc>
      </w:tr>
      <w:tr w:rsidR="00245FE4" w:rsidRPr="00FE3622" w14:paraId="20672F48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26598D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EA5F71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058FB6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28</w:t>
            </w:r>
          </w:p>
        </w:tc>
      </w:tr>
      <w:tr w:rsidR="00245FE4" w:rsidRPr="00FE3622" w14:paraId="2B05AD6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18DA1D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1878AC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E3D8E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21</w:t>
            </w:r>
          </w:p>
        </w:tc>
      </w:tr>
      <w:tr w:rsidR="00245FE4" w:rsidRPr="00FE3622" w14:paraId="4D446502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3DA0FD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F9DEF7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F86B97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</w:tr>
      <w:tr w:rsidR="00245FE4" w:rsidRPr="00FE3622" w14:paraId="5D572FBC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3E3DFC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80DD91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4F5AB1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.2</w:t>
            </w:r>
          </w:p>
        </w:tc>
      </w:tr>
      <w:tr w:rsidR="00245FE4" w:rsidRPr="00FE3622" w14:paraId="540148F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4CF2DD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B1D81B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054A54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9</w:t>
            </w:r>
          </w:p>
        </w:tc>
      </w:tr>
      <w:tr w:rsidR="00245FE4" w:rsidRPr="00FE3622" w14:paraId="01E1FEDF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059EEE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52EB0F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48C609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17</w:t>
            </w:r>
          </w:p>
        </w:tc>
      </w:tr>
      <w:tr w:rsidR="00245FE4" w:rsidRPr="00FE3622" w14:paraId="25159B3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5FB5BF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7032FD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4EAB7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87</w:t>
            </w:r>
          </w:p>
        </w:tc>
      </w:tr>
      <w:tr w:rsidR="00245FE4" w:rsidRPr="00FE3622" w14:paraId="24B939B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8F0B81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5D42BA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9B1D2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</w:t>
            </w:r>
          </w:p>
        </w:tc>
      </w:tr>
      <w:tr w:rsidR="00245FE4" w:rsidRPr="00FE3622" w14:paraId="31D6302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0E7898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D92EEE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E41A6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.16</w:t>
            </w:r>
          </w:p>
        </w:tc>
      </w:tr>
      <w:tr w:rsidR="00245FE4" w:rsidRPr="00FE3622" w14:paraId="6B8A30A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101DAE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F37932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14303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</w:tr>
      <w:tr w:rsidR="00245FE4" w:rsidRPr="00FE3622" w14:paraId="0DE6AEE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F7A4B5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1AA2BF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6676C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2</w:t>
            </w:r>
          </w:p>
        </w:tc>
      </w:tr>
      <w:tr w:rsidR="00245FE4" w:rsidRPr="00FE3622" w14:paraId="6506B83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5D0520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3E85B7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Quin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08EA07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2</w:t>
            </w:r>
          </w:p>
        </w:tc>
      </w:tr>
      <w:tr w:rsidR="00245FE4" w:rsidRPr="00FE3622" w14:paraId="29BA8271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DD57C6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C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213642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F4E324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.85</w:t>
            </w:r>
          </w:p>
        </w:tc>
      </w:tr>
      <w:tr w:rsidR="00245FE4" w:rsidRPr="00FE3622" w14:paraId="423829C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32B02E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41AB68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D8260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</w:tr>
      <w:tr w:rsidR="00245FE4" w:rsidRPr="00FE3622" w14:paraId="19284C0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FA83A9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3DDB27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53F4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.93</w:t>
            </w:r>
          </w:p>
        </w:tc>
      </w:tr>
      <w:tr w:rsidR="00245FE4" w:rsidRPr="00FE3622" w14:paraId="4E9B5AA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9F855F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707E1B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6C0226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9</w:t>
            </w:r>
          </w:p>
        </w:tc>
      </w:tr>
      <w:tr w:rsidR="00245FE4" w:rsidRPr="00FE3622" w14:paraId="05291CB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8F0786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C47DDC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153898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25</w:t>
            </w:r>
          </w:p>
        </w:tc>
      </w:tr>
      <w:tr w:rsidR="00245FE4" w:rsidRPr="00FE3622" w14:paraId="3AB970C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53FC8A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B00F07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165B4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.71</w:t>
            </w:r>
          </w:p>
        </w:tc>
      </w:tr>
      <w:tr w:rsidR="00245FE4" w:rsidRPr="00FE3622" w14:paraId="3DFBC35D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728CAB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2F61723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E28456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02</w:t>
            </w:r>
          </w:p>
        </w:tc>
      </w:tr>
      <w:tr w:rsidR="00245FE4" w:rsidRPr="00FE3622" w14:paraId="757F79D2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E82A4B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4F704A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 xml:space="preserve">Esters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7B8A8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</w:tr>
      <w:tr w:rsidR="00245FE4" w:rsidRPr="00FE3622" w14:paraId="699DFB9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671606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68B431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9927F1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.91</w:t>
            </w:r>
          </w:p>
        </w:tc>
      </w:tr>
      <w:tr w:rsidR="00245FE4" w:rsidRPr="00FE3622" w14:paraId="6F53B524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CC92AF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C831E0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23BE98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97</w:t>
            </w:r>
          </w:p>
        </w:tc>
      </w:tr>
      <w:tr w:rsidR="00245FE4" w:rsidRPr="00FE3622" w14:paraId="37E4980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95923C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BBF8E3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C0DCD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25</w:t>
            </w:r>
          </w:p>
        </w:tc>
      </w:tr>
      <w:tr w:rsidR="00245FE4" w:rsidRPr="00FE3622" w14:paraId="153BD970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7A9AE7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3970E9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172D9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76</w:t>
            </w:r>
          </w:p>
        </w:tc>
      </w:tr>
      <w:tr w:rsidR="00245FE4" w:rsidRPr="00FE3622" w14:paraId="783C2CC6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411555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80482B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lfu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1672B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1</w:t>
            </w:r>
          </w:p>
        </w:tc>
      </w:tr>
      <w:tr w:rsidR="00245FE4" w:rsidRPr="00FE3622" w14:paraId="062B518A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78E94A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leaf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3E9A15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E02654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25</w:t>
            </w:r>
          </w:p>
        </w:tc>
      </w:tr>
      <w:tr w:rsidR="00245FE4" w:rsidRPr="00FE3622" w14:paraId="31703274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6E3D99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E20955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0DBF49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4</w:t>
            </w:r>
          </w:p>
        </w:tc>
      </w:tr>
      <w:tr w:rsidR="00245FE4" w:rsidRPr="00FE3622" w14:paraId="5B628FE6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84C6B4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6BD36A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E74C30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.21</w:t>
            </w:r>
          </w:p>
        </w:tc>
      </w:tr>
      <w:tr w:rsidR="00245FE4" w:rsidRPr="00FE3622" w14:paraId="0D88D569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F3748D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6F140B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4D38C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84</w:t>
            </w:r>
          </w:p>
        </w:tc>
      </w:tr>
      <w:tr w:rsidR="00245FE4" w:rsidRPr="00FE3622" w14:paraId="7C17120F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56FD4D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E442E3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l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ACE697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</w:tr>
      <w:tr w:rsidR="00245FE4" w:rsidRPr="00FE3622" w14:paraId="7DB19908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C1CB62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4857F0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67804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44</w:t>
            </w:r>
          </w:p>
        </w:tc>
      </w:tr>
      <w:tr w:rsidR="00245FE4" w:rsidRPr="00FE3622" w14:paraId="5C30616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148B54E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D602C4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90844D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5</w:t>
            </w:r>
          </w:p>
        </w:tc>
      </w:tr>
      <w:tr w:rsidR="00245FE4" w:rsidRPr="00FE3622" w14:paraId="0CD8AEF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71587C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005E11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97F683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.72</w:t>
            </w:r>
          </w:p>
        </w:tc>
      </w:tr>
      <w:tr w:rsidR="00245FE4" w:rsidRPr="00FE3622" w14:paraId="6361D10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FBC4BF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5BAF23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EBC7EF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7</w:t>
            </w:r>
          </w:p>
        </w:tc>
      </w:tr>
      <w:tr w:rsidR="00245FE4" w:rsidRPr="00FE3622" w14:paraId="7E29E10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A9CABA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772ACD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5CA4C4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78</w:t>
            </w:r>
          </w:p>
        </w:tc>
      </w:tr>
      <w:tr w:rsidR="00245FE4" w:rsidRPr="00FE3622" w14:paraId="7F73CBA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7AB6E4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6B2DA2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672E9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75</w:t>
            </w:r>
          </w:p>
        </w:tc>
      </w:tr>
      <w:tr w:rsidR="00245FE4" w:rsidRPr="00FE3622" w14:paraId="0D0F48E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85862E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1D698A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ABE223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2</w:t>
            </w:r>
          </w:p>
        </w:tc>
      </w:tr>
      <w:tr w:rsidR="00245FE4" w:rsidRPr="00FE3622" w14:paraId="0A5ABACB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E6BDCC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B0237A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1DEEB1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.1</w:t>
            </w:r>
          </w:p>
        </w:tc>
      </w:tr>
      <w:tr w:rsidR="00245FE4" w:rsidRPr="00FE3622" w14:paraId="63D28C6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5BCC3F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5B6490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1D304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</w:tr>
      <w:tr w:rsidR="00245FE4" w:rsidRPr="00FE3622" w14:paraId="2E82CD5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F613FA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0D2F91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AC2135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5</w:t>
            </w:r>
          </w:p>
        </w:tc>
      </w:tr>
      <w:tr w:rsidR="00245FE4" w:rsidRPr="00FE3622" w14:paraId="569915FE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B0C4956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166541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lfu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B3D256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3</w:t>
            </w:r>
          </w:p>
        </w:tc>
      </w:tr>
      <w:tr w:rsidR="00245FE4" w:rsidRPr="00FE3622" w14:paraId="7143F44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9ED889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root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89CED9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541F5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76</w:t>
            </w:r>
          </w:p>
        </w:tc>
      </w:tr>
      <w:tr w:rsidR="00245FE4" w:rsidRPr="00FE3622" w14:paraId="68A49CB1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6FEF1F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D95E7D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EC5C7A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</w:tr>
      <w:tr w:rsidR="00245FE4" w:rsidRPr="00FE3622" w14:paraId="7B6212E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E1C337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AEFAED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13D1BE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.19</w:t>
            </w:r>
          </w:p>
        </w:tc>
      </w:tr>
      <w:tr w:rsidR="00245FE4" w:rsidRPr="00FE3622" w14:paraId="58F34B61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C7C208D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0F9AC2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4DE913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45</w:t>
            </w:r>
          </w:p>
        </w:tc>
      </w:tr>
      <w:tr w:rsidR="00245FE4" w:rsidRPr="00FE3622" w14:paraId="08619302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89F9B0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E0B771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E4B0D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3</w:t>
            </w:r>
          </w:p>
        </w:tc>
      </w:tr>
      <w:tr w:rsidR="00245FE4" w:rsidRPr="00FE3622" w14:paraId="06EBFDA6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2517837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2A7D8A35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2BDDE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.7</w:t>
            </w:r>
          </w:p>
        </w:tc>
      </w:tr>
      <w:tr w:rsidR="00245FE4" w:rsidRPr="00FE3622" w14:paraId="465D0637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66E74E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68803E8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0ABF6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4</w:t>
            </w:r>
          </w:p>
        </w:tc>
      </w:tr>
      <w:tr w:rsidR="00245FE4" w:rsidRPr="00FE3622" w14:paraId="3C1714D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9C4503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B46E8FB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64E7A2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</w:tr>
      <w:tr w:rsidR="00245FE4" w:rsidRPr="00FE3622" w14:paraId="041FB439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C87073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32BDE82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03F6CC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.45</w:t>
            </w:r>
          </w:p>
        </w:tc>
      </w:tr>
      <w:tr w:rsidR="00245FE4" w:rsidRPr="00FE3622" w14:paraId="4634FA13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F51A674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A6B8F61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682A8B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</w:tr>
      <w:tr w:rsidR="00245FE4" w:rsidRPr="00FE3622" w14:paraId="61AF5CBF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96A941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8C08430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9BD7B7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76</w:t>
            </w:r>
          </w:p>
        </w:tc>
      </w:tr>
      <w:tr w:rsidR="00245FE4" w:rsidRPr="00FE3622" w14:paraId="5F976F35" w14:textId="77777777" w:rsidTr="00245FE4">
        <w:trPr>
          <w:trHeight w:val="288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F86005A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stem</w:t>
            </w:r>
          </w:p>
        </w:tc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2C844EC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0915D6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6</w:t>
            </w:r>
          </w:p>
        </w:tc>
      </w:tr>
      <w:tr w:rsidR="00245FE4" w:rsidRPr="00FE3622" w14:paraId="53743EB2" w14:textId="77777777" w:rsidTr="00245FE4">
        <w:trPr>
          <w:trHeight w:val="288"/>
          <w:jc w:val="center"/>
        </w:trPr>
        <w:tc>
          <w:tcPr>
            <w:tcW w:w="22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92347F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M_stem</w:t>
            </w:r>
          </w:p>
        </w:tc>
        <w:tc>
          <w:tcPr>
            <w:tcW w:w="30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4C9B9" w14:textId="77777777" w:rsidR="00245FE4" w:rsidRPr="00FE3622" w:rsidRDefault="00245FE4" w:rsidP="00245FE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EB9306" w14:textId="77777777" w:rsidR="00245FE4" w:rsidRPr="00FE3622" w:rsidRDefault="00245FE4" w:rsidP="00245FE4">
            <w:pPr>
              <w:spacing w:line="240" w:lineRule="auto"/>
              <w:jc w:val="righ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24</w:t>
            </w:r>
          </w:p>
        </w:tc>
      </w:tr>
    </w:tbl>
    <w:p w14:paraId="722042AC" w14:textId="75BC3A75" w:rsidR="00F26124" w:rsidRPr="00FE3622" w:rsidRDefault="00F26124" w:rsidP="0047084C">
      <w:pPr>
        <w:spacing w:before="8" w:line="240" w:lineRule="auto"/>
        <w:ind w:left="595" w:hanging="459"/>
        <w:jc w:val="center"/>
        <w:rPr>
          <w:rFonts w:ascii="Arial" w:eastAsia="Times New Roman" w:hAnsi="Arial" w:cs="Arial"/>
          <w:noProof w:val="0"/>
          <w:snapToGrid w:val="0"/>
          <w:lang w:eastAsia="de-DE" w:bidi="en-US"/>
        </w:rPr>
      </w:pPr>
    </w:p>
    <w:sectPr w:rsidR="00F26124" w:rsidRPr="00FE3622" w:rsidSect="0047084C">
      <w:headerReference w:type="even" r:id="rId6"/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B95BB" w14:textId="77777777" w:rsidR="000E46FA" w:rsidRDefault="000E46FA" w:rsidP="00581B91">
      <w:pPr>
        <w:spacing w:line="240" w:lineRule="auto"/>
      </w:pPr>
      <w:r>
        <w:separator/>
      </w:r>
    </w:p>
  </w:endnote>
  <w:endnote w:type="continuationSeparator" w:id="0">
    <w:p w14:paraId="5B5DB28E" w14:textId="77777777" w:rsidR="000E46FA" w:rsidRDefault="000E46FA" w:rsidP="00581B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F6201" w14:textId="77777777" w:rsidR="000E46FA" w:rsidRDefault="000E46FA" w:rsidP="00581B91">
      <w:pPr>
        <w:spacing w:line="240" w:lineRule="auto"/>
      </w:pPr>
      <w:r>
        <w:separator/>
      </w:r>
    </w:p>
  </w:footnote>
  <w:footnote w:type="continuationSeparator" w:id="0">
    <w:p w14:paraId="61533FD1" w14:textId="77777777" w:rsidR="000E46FA" w:rsidRDefault="000E46FA" w:rsidP="00581B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7B298" w14:textId="77777777" w:rsidR="008B3B6D" w:rsidRDefault="008B3B6D" w:rsidP="008B3B6D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DBA"/>
    <w:rsid w:val="00055FEA"/>
    <w:rsid w:val="000C76F6"/>
    <w:rsid w:val="000E46FA"/>
    <w:rsid w:val="001E7FB3"/>
    <w:rsid w:val="00223920"/>
    <w:rsid w:val="00245FE4"/>
    <w:rsid w:val="00274DA0"/>
    <w:rsid w:val="00294891"/>
    <w:rsid w:val="003B1667"/>
    <w:rsid w:val="003C6EAE"/>
    <w:rsid w:val="004564B6"/>
    <w:rsid w:val="0047084C"/>
    <w:rsid w:val="004B78BC"/>
    <w:rsid w:val="004F7B62"/>
    <w:rsid w:val="00581B91"/>
    <w:rsid w:val="005A65B9"/>
    <w:rsid w:val="005D35E9"/>
    <w:rsid w:val="006202D5"/>
    <w:rsid w:val="00653FDC"/>
    <w:rsid w:val="0067045A"/>
    <w:rsid w:val="006E5DBA"/>
    <w:rsid w:val="006F7DE6"/>
    <w:rsid w:val="00784CD4"/>
    <w:rsid w:val="007C0CB1"/>
    <w:rsid w:val="008131D3"/>
    <w:rsid w:val="008345FC"/>
    <w:rsid w:val="00836788"/>
    <w:rsid w:val="00880CC4"/>
    <w:rsid w:val="0089758F"/>
    <w:rsid w:val="008B3B6D"/>
    <w:rsid w:val="00964CB3"/>
    <w:rsid w:val="009D1641"/>
    <w:rsid w:val="009D2B28"/>
    <w:rsid w:val="00A578EC"/>
    <w:rsid w:val="00B40451"/>
    <w:rsid w:val="00C02281"/>
    <w:rsid w:val="00C52668"/>
    <w:rsid w:val="00C6542E"/>
    <w:rsid w:val="00D86CAE"/>
    <w:rsid w:val="00D90BC8"/>
    <w:rsid w:val="00F25CF0"/>
    <w:rsid w:val="00F26124"/>
    <w:rsid w:val="00F74BF6"/>
    <w:rsid w:val="00FA29B3"/>
    <w:rsid w:val="00FE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22F3CCD"/>
  <w14:defaultImageDpi w14:val="32767"/>
  <w15:docId w15:val="{E49D6BAF-0C2D-490C-A1A2-A2987189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FE4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6E5DB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6E5DB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Balloon Text"/>
    <w:basedOn w:val="a"/>
    <w:link w:val="a4"/>
    <w:uiPriority w:val="99"/>
    <w:semiHidden/>
    <w:unhideWhenUsed/>
    <w:rsid w:val="00D90BC8"/>
    <w:pPr>
      <w:spacing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90BC8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customStyle="1" w:styleId="MDPI51figurecaption">
    <w:name w:val="MDPI_5.1_figure_caption"/>
    <w:qFormat/>
    <w:rsid w:val="006F7DE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581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1B9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1B9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1B9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3B166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3B1667"/>
    <w:rPr>
      <w:color w:val="954F72"/>
      <w:u w:val="single"/>
    </w:rPr>
  </w:style>
  <w:style w:type="paragraph" w:customStyle="1" w:styleId="msonormal0">
    <w:name w:val="msonormal"/>
    <w:basedOn w:val="a"/>
    <w:rsid w:val="003B1667"/>
    <w:pPr>
      <w:spacing w:before="100" w:beforeAutospacing="1" w:after="100" w:afterAutospacing="1" w:line="240" w:lineRule="auto"/>
      <w:jc w:val="left"/>
    </w:pPr>
    <w:rPr>
      <w:rFonts w:ascii="宋体" w:hAnsi="宋体" w:cs="宋体"/>
      <w:noProof w:val="0"/>
      <w:color w:val="auto"/>
      <w:sz w:val="24"/>
      <w:szCs w:val="24"/>
    </w:rPr>
  </w:style>
  <w:style w:type="paragraph" w:customStyle="1" w:styleId="font5">
    <w:name w:val="font5"/>
    <w:basedOn w:val="a"/>
    <w:rsid w:val="003B1667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noProof w:val="0"/>
      <w:color w:val="auto"/>
      <w:sz w:val="18"/>
      <w:szCs w:val="18"/>
    </w:rPr>
  </w:style>
  <w:style w:type="paragraph" w:customStyle="1" w:styleId="font6">
    <w:name w:val="font6"/>
    <w:basedOn w:val="a"/>
    <w:rsid w:val="003B1667"/>
    <w:pPr>
      <w:spacing w:before="100" w:beforeAutospacing="1" w:after="100" w:afterAutospacing="1" w:line="240" w:lineRule="auto"/>
      <w:jc w:val="left"/>
    </w:pPr>
    <w:rPr>
      <w:rFonts w:ascii="宋体" w:hAnsi="宋体" w:cs="宋体"/>
      <w:noProof w:val="0"/>
      <w:color w:val="auto"/>
      <w:sz w:val="18"/>
      <w:szCs w:val="18"/>
    </w:rPr>
  </w:style>
  <w:style w:type="paragraph" w:customStyle="1" w:styleId="xl65">
    <w:name w:val="xl65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6">
    <w:name w:val="xl66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7">
    <w:name w:val="xl67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8">
    <w:name w:val="xl68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</w:rPr>
  </w:style>
  <w:style w:type="paragraph" w:customStyle="1" w:styleId="xl69">
    <w:name w:val="xl69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</w:rPr>
  </w:style>
  <w:style w:type="paragraph" w:customStyle="1" w:styleId="xl70">
    <w:name w:val="xl70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u w:val="single"/>
    </w:rPr>
  </w:style>
  <w:style w:type="paragraph" w:customStyle="1" w:styleId="xl71">
    <w:name w:val="xl71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equila Cherian</cp:lastModifiedBy>
  <cp:revision>5</cp:revision>
  <dcterms:created xsi:type="dcterms:W3CDTF">2022-12-18T13:43:00Z</dcterms:created>
  <dcterms:modified xsi:type="dcterms:W3CDTF">2023-05-1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be633a4644ee185c0a06764cf1d53e1ddbb5e054a72af755642f73e8e22510</vt:lpwstr>
  </property>
</Properties>
</file>